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2506"/>
        <w:tblW w:w="10368" w:type="dxa"/>
        <w:tblLook w:val="04A0" w:firstRow="1" w:lastRow="0" w:firstColumn="1" w:lastColumn="0" w:noHBand="0" w:noVBand="1"/>
      </w:tblPr>
      <w:tblGrid>
        <w:gridCol w:w="1304"/>
        <w:gridCol w:w="1721"/>
        <w:gridCol w:w="4183"/>
        <w:gridCol w:w="910"/>
        <w:gridCol w:w="1105"/>
        <w:gridCol w:w="1145"/>
      </w:tblGrid>
      <w:tr w:rsidR="00B50D75" w:rsidRPr="00860222" w14:paraId="0E9EF0FC" w14:textId="77777777" w:rsidTr="00B50D75">
        <w:trPr>
          <w:trHeight w:val="451"/>
        </w:trPr>
        <w:tc>
          <w:tcPr>
            <w:tcW w:w="1304" w:type="dxa"/>
            <w:vAlign w:val="center"/>
          </w:tcPr>
          <w:p w14:paraId="50BEB15A" w14:textId="77777777" w:rsidR="00B50D75" w:rsidRPr="00E06345" w:rsidRDefault="00B50D75" w:rsidP="00B50D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b/>
                <w:sz w:val="20"/>
                <w:szCs w:val="20"/>
              </w:rPr>
              <w:t>Accessions</w:t>
            </w:r>
          </w:p>
        </w:tc>
        <w:tc>
          <w:tcPr>
            <w:tcW w:w="1721" w:type="dxa"/>
            <w:vAlign w:val="center"/>
          </w:tcPr>
          <w:p w14:paraId="3EA6A6AF" w14:textId="77777777" w:rsidR="00B50D75" w:rsidRPr="00E06345" w:rsidRDefault="00B50D75" w:rsidP="00B50D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sSWEET</w:t>
            </w:r>
            <w:r w:rsidRPr="00E063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arget</w:t>
            </w:r>
          </w:p>
        </w:tc>
        <w:tc>
          <w:tcPr>
            <w:tcW w:w="4183" w:type="dxa"/>
            <w:vAlign w:val="center"/>
          </w:tcPr>
          <w:p w14:paraId="1A554B03" w14:textId="77777777" w:rsidR="00B50D75" w:rsidRPr="00E06345" w:rsidRDefault="00B50D75" w:rsidP="00B50D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dicted </w:t>
            </w:r>
            <w:r w:rsidRPr="00E06345">
              <w:rPr>
                <w:rFonts w:ascii="Times New Roman" w:hAnsi="Times New Roman" w:cs="Times New Roman"/>
                <w:b/>
                <w:sz w:val="20"/>
                <w:szCs w:val="20"/>
              </w:rPr>
              <w:t>EBE with natural vari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910" w:type="dxa"/>
            <w:vAlign w:val="center"/>
          </w:tcPr>
          <w:p w14:paraId="552B77D9" w14:textId="77777777" w:rsidR="00B50D75" w:rsidRPr="00E06345" w:rsidRDefault="00B50D75" w:rsidP="00B50D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b/>
                <w:sz w:val="20"/>
                <w:szCs w:val="20"/>
              </w:rPr>
              <w:t>TALe</w:t>
            </w:r>
          </w:p>
        </w:tc>
        <w:tc>
          <w:tcPr>
            <w:tcW w:w="1105" w:type="dxa"/>
            <w:vAlign w:val="center"/>
          </w:tcPr>
          <w:p w14:paraId="7FA19DCA" w14:textId="77777777" w:rsidR="00B50D75" w:rsidRPr="00E06345" w:rsidRDefault="00B50D75" w:rsidP="00B50D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ctivation</w:t>
            </w:r>
          </w:p>
        </w:tc>
        <w:tc>
          <w:tcPr>
            <w:tcW w:w="1145" w:type="dxa"/>
            <w:vAlign w:val="center"/>
          </w:tcPr>
          <w:p w14:paraId="762F460A" w14:textId="77777777" w:rsidR="00B50D75" w:rsidRPr="00E06345" w:rsidRDefault="00B50D75" w:rsidP="00B50D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b/>
                <w:sz w:val="20"/>
                <w:szCs w:val="20"/>
              </w:rPr>
              <w:t>Phenotype</w:t>
            </w:r>
          </w:p>
        </w:tc>
      </w:tr>
      <w:tr w:rsidR="00B50D75" w:rsidRPr="00860222" w14:paraId="098A0723" w14:textId="77777777" w:rsidTr="00B50D75">
        <w:trPr>
          <w:trHeight w:val="259"/>
        </w:trPr>
        <w:tc>
          <w:tcPr>
            <w:tcW w:w="1304" w:type="dxa"/>
          </w:tcPr>
          <w:p w14:paraId="028FB710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IR24</w:t>
            </w:r>
          </w:p>
        </w:tc>
        <w:tc>
          <w:tcPr>
            <w:tcW w:w="1721" w:type="dxa"/>
          </w:tcPr>
          <w:p w14:paraId="5E6E872D" w14:textId="77777777" w:rsidR="00B50D75" w:rsidRPr="00E06345" w:rsidRDefault="00B50D75" w:rsidP="00B50D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i/>
                <w:sz w:val="20"/>
                <w:szCs w:val="20"/>
              </w:rPr>
              <w:t>OsSWEET13</w:t>
            </w:r>
          </w:p>
        </w:tc>
        <w:tc>
          <w:tcPr>
            <w:tcW w:w="4183" w:type="dxa"/>
          </w:tcPr>
          <w:p w14:paraId="5144A330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ATAAAAGCACCACAACTCCCTT</w:t>
            </w:r>
          </w:p>
        </w:tc>
        <w:tc>
          <w:tcPr>
            <w:tcW w:w="910" w:type="dxa"/>
          </w:tcPr>
          <w:p w14:paraId="5135511D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PthXo2</w:t>
            </w:r>
          </w:p>
        </w:tc>
        <w:tc>
          <w:tcPr>
            <w:tcW w:w="1105" w:type="dxa"/>
          </w:tcPr>
          <w:p w14:paraId="057595DD" w14:textId="77777777" w:rsidR="00B50D75" w:rsidRPr="00E06345" w:rsidRDefault="00B50D75" w:rsidP="00B50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45" w:type="dxa"/>
          </w:tcPr>
          <w:p w14:paraId="0B02E7FA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B50D75" w:rsidRPr="00860222" w14:paraId="2643B62D" w14:textId="77777777" w:rsidTr="00B50D75">
        <w:trPr>
          <w:trHeight w:val="259"/>
        </w:trPr>
        <w:tc>
          <w:tcPr>
            <w:tcW w:w="1304" w:type="dxa"/>
          </w:tcPr>
          <w:p w14:paraId="0F408EBA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Ejali</w:t>
            </w:r>
          </w:p>
        </w:tc>
        <w:tc>
          <w:tcPr>
            <w:tcW w:w="1721" w:type="dxa"/>
          </w:tcPr>
          <w:p w14:paraId="3AB03436" w14:textId="77777777" w:rsidR="00B50D75" w:rsidRPr="00E06345" w:rsidRDefault="00B50D75" w:rsidP="00B50D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i/>
                <w:sz w:val="20"/>
                <w:szCs w:val="20"/>
              </w:rPr>
              <w:t>OsSWEET13</w:t>
            </w:r>
          </w:p>
        </w:tc>
        <w:tc>
          <w:tcPr>
            <w:tcW w:w="4183" w:type="dxa"/>
          </w:tcPr>
          <w:p w14:paraId="14CFCFC4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ATAA</w:t>
            </w:r>
            <w:r w:rsidRPr="00E0634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-  - </w:t>
            </w: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GCACCACAACTCCCTT</w:t>
            </w:r>
          </w:p>
        </w:tc>
        <w:tc>
          <w:tcPr>
            <w:tcW w:w="910" w:type="dxa"/>
          </w:tcPr>
          <w:p w14:paraId="03624502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PthXo2</w:t>
            </w:r>
          </w:p>
        </w:tc>
        <w:tc>
          <w:tcPr>
            <w:tcW w:w="1105" w:type="dxa"/>
          </w:tcPr>
          <w:p w14:paraId="6BFE170B" w14:textId="77777777" w:rsidR="00B50D75" w:rsidRPr="00E06345" w:rsidRDefault="00B50D75" w:rsidP="00B50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5" w:type="dxa"/>
          </w:tcPr>
          <w:p w14:paraId="0DC6FF7A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B50D75" w:rsidRPr="00860222" w14:paraId="6897E825" w14:textId="77777777" w:rsidTr="00B50D75">
        <w:trPr>
          <w:trHeight w:val="270"/>
        </w:trPr>
        <w:tc>
          <w:tcPr>
            <w:tcW w:w="1304" w:type="dxa"/>
          </w:tcPr>
          <w:p w14:paraId="0EB0A16F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Khama1183</w:t>
            </w:r>
          </w:p>
        </w:tc>
        <w:tc>
          <w:tcPr>
            <w:tcW w:w="1721" w:type="dxa"/>
          </w:tcPr>
          <w:p w14:paraId="292DE4EF" w14:textId="77777777" w:rsidR="00B50D75" w:rsidRPr="00E06345" w:rsidRDefault="00B50D75" w:rsidP="00B50D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i/>
                <w:sz w:val="20"/>
                <w:szCs w:val="20"/>
              </w:rPr>
              <w:t>OsSWEET13</w:t>
            </w:r>
          </w:p>
        </w:tc>
        <w:tc>
          <w:tcPr>
            <w:tcW w:w="4183" w:type="dxa"/>
          </w:tcPr>
          <w:p w14:paraId="60B474D9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ATAA</w:t>
            </w:r>
            <w:r w:rsidRPr="00E0634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-  - </w:t>
            </w: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GCACCACAACTCCCTT</w:t>
            </w:r>
          </w:p>
        </w:tc>
        <w:tc>
          <w:tcPr>
            <w:tcW w:w="910" w:type="dxa"/>
          </w:tcPr>
          <w:p w14:paraId="05F38260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PthXo2</w:t>
            </w:r>
          </w:p>
        </w:tc>
        <w:tc>
          <w:tcPr>
            <w:tcW w:w="1105" w:type="dxa"/>
          </w:tcPr>
          <w:p w14:paraId="69DD52AC" w14:textId="77777777" w:rsidR="00B50D75" w:rsidRPr="00E06345" w:rsidRDefault="00B50D75" w:rsidP="00B50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5" w:type="dxa"/>
          </w:tcPr>
          <w:p w14:paraId="6AB97A5B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B50D75" w:rsidRPr="00860222" w14:paraId="5FDFC35C" w14:textId="77777777" w:rsidTr="00B50D75">
        <w:trPr>
          <w:trHeight w:val="270"/>
        </w:trPr>
        <w:tc>
          <w:tcPr>
            <w:tcW w:w="1304" w:type="dxa"/>
          </w:tcPr>
          <w:p w14:paraId="26B1D3A5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SB</w:t>
            </w:r>
          </w:p>
        </w:tc>
        <w:tc>
          <w:tcPr>
            <w:tcW w:w="1721" w:type="dxa"/>
          </w:tcPr>
          <w:p w14:paraId="0F11329E" w14:textId="77777777" w:rsidR="00B50D75" w:rsidRPr="00E06345" w:rsidRDefault="00B50D75" w:rsidP="00B50D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i/>
                <w:sz w:val="20"/>
                <w:szCs w:val="20"/>
              </w:rPr>
              <w:t>OsSWEET13</w:t>
            </w:r>
          </w:p>
        </w:tc>
        <w:tc>
          <w:tcPr>
            <w:tcW w:w="4183" w:type="dxa"/>
          </w:tcPr>
          <w:p w14:paraId="21CF8A6D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 xml:space="preserve">ATAAA </w:t>
            </w:r>
            <w:r w:rsidRPr="00E06345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- </w:t>
            </w: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GCACCACAAC</w:t>
            </w:r>
            <w:r w:rsidRPr="00E0634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CCCTT</w:t>
            </w:r>
          </w:p>
        </w:tc>
        <w:tc>
          <w:tcPr>
            <w:tcW w:w="910" w:type="dxa"/>
          </w:tcPr>
          <w:p w14:paraId="31FE45D3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PthXo2</w:t>
            </w:r>
          </w:p>
        </w:tc>
        <w:tc>
          <w:tcPr>
            <w:tcW w:w="1105" w:type="dxa"/>
          </w:tcPr>
          <w:p w14:paraId="02C97B69" w14:textId="77777777" w:rsidR="00B50D75" w:rsidRPr="00E06345" w:rsidRDefault="00B50D75" w:rsidP="00B50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5" w:type="dxa"/>
          </w:tcPr>
          <w:p w14:paraId="069010C3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B50D75" w:rsidRPr="00860222" w14:paraId="43029C22" w14:textId="77777777" w:rsidTr="00B50D75">
        <w:trPr>
          <w:trHeight w:val="270"/>
        </w:trPr>
        <w:tc>
          <w:tcPr>
            <w:tcW w:w="1304" w:type="dxa"/>
          </w:tcPr>
          <w:p w14:paraId="26568BF0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IR24</w:t>
            </w:r>
          </w:p>
        </w:tc>
        <w:tc>
          <w:tcPr>
            <w:tcW w:w="1721" w:type="dxa"/>
          </w:tcPr>
          <w:p w14:paraId="6143337A" w14:textId="77777777" w:rsidR="00B50D75" w:rsidRPr="00E06345" w:rsidRDefault="00B50D75" w:rsidP="00B50D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i/>
                <w:sz w:val="20"/>
                <w:szCs w:val="20"/>
              </w:rPr>
              <w:t>OsSWEET14</w:t>
            </w:r>
          </w:p>
        </w:tc>
        <w:tc>
          <w:tcPr>
            <w:tcW w:w="4183" w:type="dxa"/>
          </w:tcPr>
          <w:p w14:paraId="6A1ABF7C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ATAAACCCCCTCCAACCAGGTGCTAAGCT</w:t>
            </w:r>
          </w:p>
        </w:tc>
        <w:tc>
          <w:tcPr>
            <w:tcW w:w="910" w:type="dxa"/>
          </w:tcPr>
          <w:p w14:paraId="1F30F508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AvrXa7</w:t>
            </w:r>
          </w:p>
        </w:tc>
        <w:tc>
          <w:tcPr>
            <w:tcW w:w="1105" w:type="dxa"/>
          </w:tcPr>
          <w:p w14:paraId="3434E67C" w14:textId="77777777" w:rsidR="00B50D75" w:rsidRPr="00E06345" w:rsidRDefault="00B50D75" w:rsidP="00B50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45" w:type="dxa"/>
          </w:tcPr>
          <w:p w14:paraId="6C7AEDD3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B50D75" w:rsidRPr="00860222" w14:paraId="2ED2A9FA" w14:textId="77777777" w:rsidTr="00B50D75">
        <w:trPr>
          <w:trHeight w:val="270"/>
        </w:trPr>
        <w:tc>
          <w:tcPr>
            <w:tcW w:w="1304" w:type="dxa"/>
          </w:tcPr>
          <w:p w14:paraId="562C8E28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Ejali</w:t>
            </w:r>
          </w:p>
        </w:tc>
        <w:tc>
          <w:tcPr>
            <w:tcW w:w="1721" w:type="dxa"/>
          </w:tcPr>
          <w:p w14:paraId="06566B27" w14:textId="77777777" w:rsidR="00B50D75" w:rsidRPr="00E06345" w:rsidRDefault="00B50D75" w:rsidP="00B50D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i/>
                <w:sz w:val="20"/>
                <w:szCs w:val="20"/>
              </w:rPr>
              <w:t>OsSWEET14</w:t>
            </w:r>
          </w:p>
        </w:tc>
        <w:tc>
          <w:tcPr>
            <w:tcW w:w="4183" w:type="dxa"/>
          </w:tcPr>
          <w:p w14:paraId="3C5969BF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ATAAACCCC</w:t>
            </w:r>
            <w:r w:rsidRPr="00E0634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TCCAACCAGGTGCTAAGCT</w:t>
            </w:r>
          </w:p>
        </w:tc>
        <w:tc>
          <w:tcPr>
            <w:tcW w:w="910" w:type="dxa"/>
          </w:tcPr>
          <w:p w14:paraId="4D3A8F2A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AvrXa7</w:t>
            </w:r>
          </w:p>
        </w:tc>
        <w:tc>
          <w:tcPr>
            <w:tcW w:w="1105" w:type="dxa"/>
          </w:tcPr>
          <w:p w14:paraId="5A9322BC" w14:textId="77777777" w:rsidR="00B50D75" w:rsidRPr="00E06345" w:rsidRDefault="00B50D75" w:rsidP="00B50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5" w:type="dxa"/>
          </w:tcPr>
          <w:p w14:paraId="59A87663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B50D75" w:rsidRPr="00860222" w14:paraId="4EFE5C64" w14:textId="77777777" w:rsidTr="00B50D75">
        <w:trPr>
          <w:trHeight w:val="270"/>
        </w:trPr>
        <w:tc>
          <w:tcPr>
            <w:tcW w:w="1304" w:type="dxa"/>
          </w:tcPr>
          <w:p w14:paraId="62CFB8E1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Khama1183</w:t>
            </w:r>
          </w:p>
        </w:tc>
        <w:tc>
          <w:tcPr>
            <w:tcW w:w="1721" w:type="dxa"/>
          </w:tcPr>
          <w:p w14:paraId="55F48081" w14:textId="77777777" w:rsidR="00B50D75" w:rsidRPr="00E06345" w:rsidRDefault="00B50D75" w:rsidP="00B50D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i/>
                <w:sz w:val="20"/>
                <w:szCs w:val="20"/>
              </w:rPr>
              <w:t>OsSWEET14</w:t>
            </w:r>
          </w:p>
        </w:tc>
        <w:tc>
          <w:tcPr>
            <w:tcW w:w="4183" w:type="dxa"/>
          </w:tcPr>
          <w:p w14:paraId="1FF2BCDE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ATAAACCCC</w:t>
            </w:r>
            <w:r w:rsidRPr="00E0634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TCCAACCAGGTGCTAAGCT</w:t>
            </w:r>
          </w:p>
        </w:tc>
        <w:tc>
          <w:tcPr>
            <w:tcW w:w="910" w:type="dxa"/>
          </w:tcPr>
          <w:p w14:paraId="3E44489F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AvrXa7</w:t>
            </w:r>
          </w:p>
        </w:tc>
        <w:tc>
          <w:tcPr>
            <w:tcW w:w="1105" w:type="dxa"/>
          </w:tcPr>
          <w:p w14:paraId="5CA2C989" w14:textId="77777777" w:rsidR="00B50D75" w:rsidRPr="00E06345" w:rsidRDefault="00B50D75" w:rsidP="00B50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5" w:type="dxa"/>
          </w:tcPr>
          <w:p w14:paraId="6C1A7B70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B50D75" w:rsidRPr="00860222" w14:paraId="3656787B" w14:textId="77777777" w:rsidTr="00B50D75">
        <w:trPr>
          <w:trHeight w:val="270"/>
        </w:trPr>
        <w:tc>
          <w:tcPr>
            <w:tcW w:w="1304" w:type="dxa"/>
          </w:tcPr>
          <w:p w14:paraId="0F2B46F7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SB</w:t>
            </w:r>
          </w:p>
        </w:tc>
        <w:tc>
          <w:tcPr>
            <w:tcW w:w="1721" w:type="dxa"/>
          </w:tcPr>
          <w:p w14:paraId="0A4E3505" w14:textId="77777777" w:rsidR="00B50D75" w:rsidRPr="00E06345" w:rsidRDefault="00B50D75" w:rsidP="00B50D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i/>
                <w:sz w:val="20"/>
                <w:szCs w:val="20"/>
              </w:rPr>
              <w:t>OsSWEET14</w:t>
            </w:r>
          </w:p>
        </w:tc>
        <w:tc>
          <w:tcPr>
            <w:tcW w:w="4183" w:type="dxa"/>
          </w:tcPr>
          <w:p w14:paraId="7554B8A3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ATAAACCCCCTCCAACCAGGTGCTAAGCT</w:t>
            </w:r>
          </w:p>
        </w:tc>
        <w:tc>
          <w:tcPr>
            <w:tcW w:w="910" w:type="dxa"/>
          </w:tcPr>
          <w:p w14:paraId="4E3C2B6B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AvrXa7</w:t>
            </w:r>
          </w:p>
        </w:tc>
        <w:tc>
          <w:tcPr>
            <w:tcW w:w="1105" w:type="dxa"/>
          </w:tcPr>
          <w:p w14:paraId="755A786B" w14:textId="77777777" w:rsidR="00B50D75" w:rsidRPr="00E06345" w:rsidRDefault="00B50D75" w:rsidP="00B50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45" w:type="dxa"/>
          </w:tcPr>
          <w:p w14:paraId="2ACA84D4" w14:textId="77777777" w:rsidR="00B50D75" w:rsidRPr="00E06345" w:rsidRDefault="00B50D75" w:rsidP="00B50D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4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</w:tbl>
    <w:p w14:paraId="372AD05D" w14:textId="39E95F4A" w:rsidR="004F63F5" w:rsidRPr="00B215A3" w:rsidRDefault="003B53A4" w:rsidP="00B50D75">
      <w:pPr>
        <w:ind w:left="-540" w:right="-360"/>
        <w:jc w:val="both"/>
      </w:pPr>
      <w:r w:rsidRPr="003B3683">
        <w:rPr>
          <w:rFonts w:ascii="Times New Roman" w:hAnsi="Times New Roman" w:cs="Times New Roman"/>
          <w:b/>
          <w:sz w:val="24"/>
          <w:szCs w:val="24"/>
        </w:rPr>
        <w:t>S4 Table.</w:t>
      </w:r>
      <w:r w:rsidRPr="00E65C77">
        <w:rPr>
          <w:rFonts w:ascii="Times New Roman" w:hAnsi="Times New Roman" w:cs="Times New Roman"/>
          <w:sz w:val="24"/>
          <w:szCs w:val="24"/>
        </w:rPr>
        <w:t xml:space="preserve"> </w:t>
      </w:r>
      <w:r w:rsidRPr="00B215A3">
        <w:rPr>
          <w:rFonts w:ascii="Times New Roman" w:hAnsi="Times New Roman" w:cs="Times New Roman"/>
          <w:sz w:val="24"/>
          <w:szCs w:val="24"/>
        </w:rPr>
        <w:t xml:space="preserve">Summary of naturally existing altered EBEs of </w:t>
      </w:r>
      <w:r w:rsidRPr="00B215A3">
        <w:rPr>
          <w:rFonts w:ascii="Times New Roman" w:hAnsi="Times New Roman" w:cs="Times New Roman"/>
          <w:i/>
          <w:sz w:val="24"/>
          <w:szCs w:val="24"/>
        </w:rPr>
        <w:t>OsSWEET13</w:t>
      </w:r>
      <w:r w:rsidRPr="00B215A3">
        <w:rPr>
          <w:rFonts w:ascii="Times New Roman" w:hAnsi="Times New Roman" w:cs="Times New Roman"/>
          <w:sz w:val="24"/>
          <w:szCs w:val="24"/>
        </w:rPr>
        <w:t xml:space="preserve"> and </w:t>
      </w:r>
      <w:r w:rsidRPr="00B215A3">
        <w:rPr>
          <w:rFonts w:ascii="Times New Roman" w:hAnsi="Times New Roman" w:cs="Times New Roman"/>
          <w:i/>
          <w:sz w:val="24"/>
          <w:szCs w:val="24"/>
        </w:rPr>
        <w:t>OsSWEET14</w:t>
      </w:r>
      <w:r w:rsidRPr="00B215A3">
        <w:rPr>
          <w:rFonts w:ascii="Times New Roman" w:hAnsi="Times New Roman" w:cs="Times New Roman"/>
          <w:sz w:val="24"/>
          <w:szCs w:val="24"/>
        </w:rPr>
        <w:t xml:space="preserve"> in IR24,</w:t>
      </w:r>
      <w:r w:rsidR="00B50D75" w:rsidRPr="00B215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15A3">
        <w:rPr>
          <w:rFonts w:ascii="Times New Roman" w:hAnsi="Times New Roman" w:cs="Times New Roman"/>
          <w:sz w:val="24"/>
          <w:szCs w:val="24"/>
        </w:rPr>
        <w:t>Ejali</w:t>
      </w:r>
      <w:proofErr w:type="spellEnd"/>
      <w:r w:rsidRPr="00B215A3">
        <w:rPr>
          <w:rFonts w:ascii="Times New Roman" w:hAnsi="Times New Roman" w:cs="Times New Roman"/>
          <w:sz w:val="24"/>
          <w:szCs w:val="24"/>
        </w:rPr>
        <w:t xml:space="preserve">, Khama1183 and SB. </w:t>
      </w:r>
      <w:bookmarkStart w:id="0" w:name="_GoBack"/>
      <w:bookmarkEnd w:id="0"/>
    </w:p>
    <w:sectPr w:rsidR="004F63F5" w:rsidRPr="00B21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6BD7"/>
    <w:rsid w:val="003B53A4"/>
    <w:rsid w:val="004F63F5"/>
    <w:rsid w:val="00536BD7"/>
    <w:rsid w:val="00B215A3"/>
    <w:rsid w:val="00B50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3B823"/>
  <w15:docId w15:val="{CD5CF699-D8C5-4A48-9D7B-137C59949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53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a</dc:creator>
  <cp:keywords/>
  <dc:description/>
  <cp:lastModifiedBy>Abha Zaka</cp:lastModifiedBy>
  <cp:revision>4</cp:revision>
  <dcterms:created xsi:type="dcterms:W3CDTF">2018-05-04T21:00:00Z</dcterms:created>
  <dcterms:modified xsi:type="dcterms:W3CDTF">2018-08-29T08:20:00Z</dcterms:modified>
</cp:coreProperties>
</file>